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bCs/>
          <w:sz w:val="20"/>
          <w:szCs w:val="20"/>
        </w:rPr>
      </w:pPr>
      <w:r>
        <w:rPr>
          <w:rFonts w:hint="default" w:ascii="Times New Roman Regular" w:hAnsi="Times New Roman Regular" w:cs="Times New Roman Regular"/>
          <w:bCs/>
          <w:sz w:val="20"/>
          <w:szCs w:val="20"/>
        </w:rPr>
        <w:t xml:space="preserve">Supplementary Table 1: Qualitative summary of validity for </w:t>
      </w:r>
      <w:r>
        <w:rPr>
          <w:rFonts w:hint="default" w:ascii="Times New Roman Regular" w:hAnsi="Times New Roman Regular" w:cs="Times New Roman Regular"/>
          <w:bCs/>
          <w:sz w:val="20"/>
          <w:szCs w:val="20"/>
          <w:lang w:eastAsia="zh-Hans"/>
        </w:rPr>
        <w:t>biomechanical parameters.</w:t>
      </w:r>
    </w:p>
    <w:tbl>
      <w:tblPr>
        <w:tblStyle w:val="6"/>
        <w:tblW w:w="152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694"/>
        <w:gridCol w:w="2835"/>
        <w:gridCol w:w="2126"/>
        <w:gridCol w:w="2835"/>
        <w:gridCol w:w="2268"/>
        <w:gridCol w:w="1254"/>
      </w:tblGrid>
      <w:tr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Outcome</w:t>
            </w:r>
          </w:p>
        </w:tc>
        <w:tc>
          <w:tcPr>
            <w:tcW w:w="269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tudy</w:t>
            </w:r>
          </w:p>
        </w:tc>
        <w:tc>
          <w:tcPr>
            <w:tcW w:w="10064" w:type="dxa"/>
            <w:gridSpan w:val="4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Results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vidence</w:t>
            </w:r>
          </w:p>
        </w:tc>
      </w:tr>
      <w:tr>
        <w:trPr>
          <w:jc w:val="center"/>
        </w:trPr>
        <w:tc>
          <w:tcPr>
            <w:tcW w:w="1188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>
            <w:pPr>
              <w:spacing w:line="288" w:lineRule="auto"/>
              <w:jc w:val="center"/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>ICC/r (95%CI)</w:t>
            </w:r>
          </w:p>
        </w:tc>
        <w:tc>
          <w:tcPr>
            <w:tcW w:w="2126" w:type="dxa"/>
            <w:vAlign w:val="center"/>
          </w:tcPr>
          <w:p>
            <w:pPr>
              <w:spacing w:line="288" w:lineRule="auto"/>
              <w:jc w:val="center"/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>RMS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/SEM</w:t>
            </w:r>
          </w:p>
        </w:tc>
        <w:tc>
          <w:tcPr>
            <w:tcW w:w="2835" w:type="dxa"/>
            <w:vAlign w:val="center"/>
          </w:tcPr>
          <w:p>
            <w:pPr>
              <w:spacing w:line="288" w:lineRule="auto"/>
              <w:jc w:val="center"/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>Bias</w:t>
            </w:r>
          </w:p>
        </w:tc>
        <w:tc>
          <w:tcPr>
            <w:tcW w:w="2268" w:type="dxa"/>
            <w:vAlign w:val="center"/>
          </w:tcPr>
          <w:p>
            <w:pPr>
              <w:spacing w:line="288" w:lineRule="auto"/>
              <w:jc w:val="center"/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>LoA</w:t>
            </w:r>
          </w:p>
        </w:tc>
        <w:tc>
          <w:tcPr>
            <w:tcW w:w="1254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ance tim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mmann et al.,2016 [32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All speed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0.984 (0.977–0.989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Maximal sprinting speed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0.808 (0.653–0.894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Intense training speed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0.956 (0.921–0.976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Normal training speed</w:t>
            </w:r>
          </w:p>
          <w:p>
            <w:pPr>
              <w:pStyle w:val="7"/>
              <w:ind w:firstLine="0"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0.973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(0.916–0.988)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All speed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: ± 17.4 ms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All speeds: -1.9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Maximal sprinting speed: 0.4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Intense training speed: -0.7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Normal training speed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6 ms</w:t>
            </w:r>
          </w:p>
        </w:tc>
        <w:tc>
          <w:tcPr>
            <w:tcW w:w="2268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All speed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19.2–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5 ms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ay et al.,2021 [36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5 Hz cutoff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r  =  0.656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10 Hz cutoff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r  =  0.291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30 Hz cutoff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r  =  0.360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Watari et al.,2016 [52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7 m/s: CCC = 0.69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0 m/s: CCC = 0.77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3 m/s: CCC = 0.87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6 m/s: CCC = 0.83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9 m/s: CCC = 0.84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7 m/s: -17.02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0 m/s: -10.14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3 m/s: -5.82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6 m/s: -2.59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9 m/s: -1.40 ms</w:t>
            </w:r>
          </w:p>
        </w:tc>
        <w:tc>
          <w:tcPr>
            <w:tcW w:w="2268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7 m/s: 43.68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0 m/s: 45.71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3 m/s: 43.93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6 m/s: 38.72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9 m/s: 44.02 ms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chmidt et al.,2016 [51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3 ± 3.2 ms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2.5 ± 4.8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11.8–6.8 ms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 and Chow,2018 [49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Jogging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L-method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830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M-method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776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S-method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880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MS-method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952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unning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L-method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891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M-method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738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S-method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740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MS-method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860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Jogging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-method: 10.3 ± 8.9 m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-method: 38.0 ± 9.4 m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-method: -24.7 ± 14.8 m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S-method: 7.3 ± 6.2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ning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-method: 4.6 ± 12.1 m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-method: 32.9 ± 34.1 m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-method: -56.0 ± 9.6 m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S-method: -1.3 ± 7.1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ergamini et al.,2012 [33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orrelation: 0.01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≈ 5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&lt;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25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Hans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lbriard et al.,2018 [4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5 ms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38–9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oldenhoven and Hertel,2018 [45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Left limb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CC = 0.93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ight limb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CC = 0.92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SEM = 6.2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SEM = 6.4 ms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27.8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29.1ms</w:t>
            </w:r>
          </w:p>
        </w:tc>
        <w:tc>
          <w:tcPr>
            <w:tcW w:w="2268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9.8–45.9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11.5–46.6 ms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indre et al.,2016 [43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MUs vs. Optojump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km/h: ICC = 0.632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5km/h: ICC = 0.674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8km/h: ICC = 0.752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21km/h: ICC = 0.822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MUs vs. OMC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km/h: ICC = 0.715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5km/h: ICC = 0.470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8km/h: ICC = 0.629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21km/h: ICC = 0.741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arcía-Pinillos et al.,2019 [42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Stryd™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 = 0.820, ICC = 0.813 (0.292–0.927)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 = 0.166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unScribe™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 = 0.831, ICC = 0.896 (0.799–0.944)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 = 0.001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ryd™: 16 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Scribe™: 16 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ryd™: -15 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Scribe™: -6 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flandre et al.,2018 [37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OMC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8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-0.75 (-0.89–-0.48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16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-0.70 (-0.86–-0.40)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Optogait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8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-0.82 (-0.92–-0.62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16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-0.77 (-0.90–-0.51)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renner et al.,2020 [55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avity: -11.0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el: -1.3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nstep: -22.6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teral: -1.7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light tim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lbriard et al.,2018 [4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–30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onflic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indre et al.,2016 [43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MUs vs. Optojump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 km/h: ICC = 0.672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5 km/h: ICC = 0.717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8 km/h: ICC = 0.781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21 km/h: ICC = 0.817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MUs vs. OMC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 km/h: ICC = 0.689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5 km/h: ICC = 0.655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8 km/h: ICC = 0.656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21 km/h: ICC = 0.771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arcía-Pinillos et al.,2019 [42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Stryd™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 = 0.809, ICC = 0.807 (0.179–0.929)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 = 0.033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unScribe™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 = 0.754, ICC = 0.857 (0.747–0.920)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 = 0.003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ryd™: 16.5 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RunScribe™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17 ms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Stryd™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14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RunScribe™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3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flandre et al.,2018 [37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OMC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8 km/h: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 -0.85 (-0.94–-0.68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16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-0.79 (-0.91–-0.55)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Optogait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8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-0.91 (-0.96–-0.78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16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75 (-0.89–-0.48)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wing tim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lbriard et al.,2018 [4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–30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ep tim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lbriard et al.,2018 [4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ride tim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ergamini et al.,2012 [33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orrelation: 0.07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oldenhoven and Hertel,2018 [45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CC = 0.94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CC = 0.91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6.7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8.1 ms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8.1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3.2 ms</w:t>
            </w:r>
          </w:p>
        </w:tc>
        <w:tc>
          <w:tcPr>
            <w:tcW w:w="2268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-11.6–27.7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-20.3–26.8 ms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renner et al.,2020 [55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avity: -0.5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el: 0.0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nstep: 0.4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teral: 0.3 m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tep length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arcía-Pinillos et al.,2019 [42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ryd™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 = 0.938, ICC = 0.975 (0.955–0.986)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= 0.062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Scribe™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 = 0.957, ICC = 0.968 (0.943–0.982)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= 0.008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ryd™: 3.924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Scribe™: 4.338 cm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ryd™: 1.157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RunScribe™: -0.557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cm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ride length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oldenhoven and Hertel,2018 [45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Left limb: ICC = 0.86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ight limb: ICC = 0.8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10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10 cm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70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80 cm</w:t>
            </w:r>
          </w:p>
        </w:tc>
        <w:tc>
          <w:tcPr>
            <w:tcW w:w="2268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-140–10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-120–-50 cm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flandre et al.,2018 [37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OMC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8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92 (0.81–0.97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16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86 (0.69–0.94)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Optogait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8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97 (0.92–0.99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16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99 (0.99–1.0)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rahms et al.,2018 [34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CC = 0.955 (0.927–0.970)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 = 0.961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.3 cm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3.2 cm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18.3–11.8 cm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renner et al.,2018 [54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1: 45.2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2: 19.9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3: 7.6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4: 15.3 cm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1: 17.7 ± 57.3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2: -0.5 ± 25.6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3: 2.00 ± 14.1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4: 2.5 ± 20.1 cm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renner et al.,2020 [55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avity: 0.3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el: -8.3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nstep: -5.6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teral: -3.3 cm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ep frequency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indre et al.,2016 [43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MUs vs. Optojump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 km/h: ICC = 0.863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5 km/h: ICC = 0.941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8 km/h: ICC = 0.925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21 km/h: ICC = 0.865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MUs vs. OMC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 km/h: ICC = 0.889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5 km/h: ICC = 0.946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8 km/h: ICC = 0.844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21 km/h: ICC = 0.860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arcía-Pinillos et al.,2019 [42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Stryd™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 = 0.932, ICC = 0.965 (0.937–0.980)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 = 0.025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unScribe™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 = 0.945, ICC = 0.964 (0.915–0.983)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 = 0.012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Stryd™: 2.780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p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Scribe™: 2.52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spm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Stryd™: -0.090 spm 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Scribe™: -1.316 spm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flandre et al.,2018 [37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OMC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8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92 (0.81–0.96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16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81 (0.58–0.91)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Optogait: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8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97 (0.93–0.99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16 km/h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96 (0.90–0.98)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 Fontenay et al.,2020 [38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Moov Now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vertAlign w:val="superscript"/>
              </w:rPr>
              <w:t>T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: r = 0.976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MilestonePod: r = 0.997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unScrib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vertAlign w:val="superscript"/>
              </w:rPr>
              <w:t>T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: r = 0.999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Zoi: r = 0.998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TgForce: r = 0.955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ov Now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T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: 2.26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ilestonePod: 1.59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Scrib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T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: 1.12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oi: 0.93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gForce: 4.5 spm</w:t>
            </w:r>
          </w:p>
        </w:tc>
        <w:tc>
          <w:tcPr>
            <w:tcW w:w="2268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ov Now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T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: ± 1.98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ilestonePod: ± 1.44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Scrib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T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: ± 0.92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oi: ± 1.28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gForce: ± 6.13 spm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ning 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eed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oldenhoven and Hertel,2018 [45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Left limb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CC = 0.43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ight limb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ICC = 0.73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0.2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0.1 m/s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0.1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0.4 m/s</w:t>
            </w:r>
          </w:p>
        </w:tc>
        <w:tc>
          <w:tcPr>
            <w:tcW w:w="2268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 limb: -0.2–0.3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 limb: -0.1–0.8 m/s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renner et al.,2018 [54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1: 0.622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2: 0.272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3: 0.133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4: 0.216 m/s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1: 0.209 ± 0.782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2: 0.005 ± 0.350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3: 0.028 ± 0.252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gorithm 4: 0.055 ± 0.285 m/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ox et al.,2019 [41]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edium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ack: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634 (0.19, 0.90)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hest: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489 (0.43, 1.08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igh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ack: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785 (−0.11, 0.53)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hest: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 xml:space="preserve">r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674 (0.18, 0.82)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onharn et al.,2016 [46]</w:t>
            </w:r>
          </w:p>
        </w:tc>
        <w:tc>
          <w:tcPr>
            <w:tcW w:w="2835" w:type="dxa"/>
          </w:tcPr>
          <w:p>
            <w:pPr>
              <w:pStyle w:val="7"/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Moderate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88</w:t>
            </w:r>
          </w:p>
          <w:p>
            <w:pPr>
              <w:pStyle w:val="7"/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i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 xml:space="preserve">gorous: </w:t>
            </w: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highlight w:val="lightGray"/>
                <w:lang w:bidi="en-US"/>
              </w:rPr>
              <w:t xml:space="preserve">ICC =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.97</w:t>
            </w:r>
          </w:p>
        </w:tc>
        <w:tc>
          <w:tcPr>
            <w:tcW w:w="2126" w:type="dxa"/>
          </w:tcPr>
          <w:p>
            <w:pPr>
              <w:pStyle w:val="7"/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: 0.197 m/s</w:t>
            </w:r>
          </w:p>
          <w:p>
            <w:pPr>
              <w:pStyle w:val="7"/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igorous: 0.269 m/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renner et al.,2020 [55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avity: 0.0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el: -0.1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nstep: -0.1 m/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teral: 0.0 m/s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ee angle in the sagit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ooper et al.,2009 [35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.4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±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1.1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orschky et al.,2019 [39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 = 0.99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.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3.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 et al.,2020 [48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ross-correlation: 0.956 ± 0.02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60° ± 2.87°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alidation of an IMU Suit for Military-Based Tasks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vor et al.,2020 [12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7.5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3.2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7.1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3.0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9.8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4.5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9.1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3.6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-CAL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9.9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4.6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9.3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3.6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MC = 0.881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Without offset correction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>17.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± </w:t>
            </w: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>4.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widowControl/>
              <w:numPr>
                <w:ilvl w:val="0"/>
                <w:numId w:val="0"/>
              </w:numPr>
              <w:ind w:leftChars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With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ffset correction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>7.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± </w:t>
            </w: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>3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nee angle at initial contact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9.3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Max Kne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lexion/extensio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angle during Stanc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Wouda et al.,2018 [53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= 0.72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3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4.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4.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inimal knee ang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3.2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irst maximal knee ang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0.0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econd maximal knee ang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9.8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ne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(first half stride)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.7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ne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(second half stride)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7.6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nee joint in th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frontal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vor et al.,2020 [12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4.7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1.2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4.9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2.0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4.9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1.2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5.1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2.1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-CAL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4.8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1.4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4.5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1.2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Knee join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in the horizon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vor et al.,2020 [12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6.44° ± 1.95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7.62° ± 3.12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6.52° ± 1.84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7.77° ± 2.99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-CAL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5.38° ± 1.23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6.07° ± 1.82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ip angle in the sagit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orschky et al.,2019 [39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 = 0.98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.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3.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 et al.,2020 [48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ross-correlation: 0.683 ± 0.14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99° ± 2.22°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vor et al.,2020 [12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8.0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4.2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8.2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3.8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8.4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4.2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8.5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3.8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-CAL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8.36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4.1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8.6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4.0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MC = 0.538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Without offset correction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27.6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± </w:t>
            </w: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>3.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widowControl/>
              <w:numPr>
                <w:ilvl w:val="0"/>
                <w:numId w:val="0"/>
              </w:numPr>
              <w:ind w:leftChars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With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ffset correction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5.3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± </w:t>
            </w: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>2.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ip angle at initial contact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6.1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inimal hip ang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5.7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irst maximal hip ang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3.2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econd maximal hip ang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5.1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Hip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(first half stride)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.6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Hip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(second half stride)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2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Hip join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in the fron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vor et al.,2020 [12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3.9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1.2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4.0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1.3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4.2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1.1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4.1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1.3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-CAL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3.7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0.8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4.0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0.9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Hip join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in the horizon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vor et al.,2020 [12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3.87° ± 1.04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4.22° ± 1.44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4.03° ± 1.04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4.35° ± 1.43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-CAL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3.97° ± 1.17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4.06° ± 1.43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Rearfoo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n the sagit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oska et al.,2018 [47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 km/h: -3.1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-3.8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 km/h: -5.9°</w:t>
            </w:r>
          </w:p>
        </w:tc>
        <w:tc>
          <w:tcPr>
            <w:tcW w:w="2268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 km/h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Q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2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= -7°; Q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97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= 3.4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Q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2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= -7.6°; Q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97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= 2.1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 km/h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Q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2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= -11.1°; Q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97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= 1.8°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Rearfoot eversion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oska et al.,2018 [47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 km/h: 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6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 km/h: 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268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 km/h: ± 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 km/h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Rearfoo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in fron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renner et al.,2020 [55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avity: 0.0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el: 1.2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nstep: 2.3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teral: 1.4°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angle in the sagit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im et al.,2021 [44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 = 0.821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orschky et al.,2019 [39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r = 0.98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6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 1.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 et al.,2020 [48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ross-correlation: 0.76 ± 0.16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08° ± 1.75°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vor et al.,2020 [12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6.59° ± 1.76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7.34° ± 2.22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6.50° ± 1.99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7.35° ± 2.37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-CAL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6.50° ± 2.09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7.23° ± 2.41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MC = 0.677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Without offset correction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17.7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± </w:t>
            </w: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>5.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  <w:p>
            <w:pPr>
              <w:widowControl/>
              <w:numPr>
                <w:ilvl w:val="0"/>
                <w:numId w:val="0"/>
              </w:numPr>
              <w:ind w:leftChars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With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ffset correction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5.4°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± </w:t>
            </w: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20"/>
                <w:szCs w:val="20"/>
                <w:lang w:bidi="ar"/>
              </w:rPr>
              <w:t>3.6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angle at initial contact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4.4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ximal ankle ang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9.1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irst minimal ankle ang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7.5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econd minimal ankle ang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8.5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dorsiflexion ROM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.3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plantarfle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on ROM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7.1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joint in the fron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im et al.,2021 [44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 = 0.835</w:t>
            </w:r>
          </w:p>
        </w:tc>
        <w:tc>
          <w:tcPr>
            <w:tcW w:w="212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vor et al.,2020 [12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6.67° ± 1.37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6.11° ± 1.14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6.21° ± 1.42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5.46° ± 0.83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-CAL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5.68° ± 1.35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5.34° ± 1.00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Ankle join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axial in the horizontal plan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vor et al.,2020 [12]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7.16° ± 2.58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5.90° ± 1.84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6.21° ± 2.18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5.93° ± 1.74°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OP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vs.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bscript"/>
              </w:rPr>
              <w:t>IMU-CAL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ight: 5.98° ± 2.13°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eft: 5.90° ± 1.69°</w:t>
            </w:r>
          </w:p>
        </w:tc>
        <w:tc>
          <w:tcPr>
            <w:tcW w:w="2835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CCC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concordance correlation coefficient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CMC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coefficient of multiple correlation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ICC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intraclass correlation coefficient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LoA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limits of agreement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OMC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ptical measurement capture system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RMS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root mean square error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r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pearson correlation coefficient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r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  <w:vertAlign w:val="superscript"/>
        </w:rPr>
        <w:t>2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coefficient of determination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SEM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standard error of measurement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spm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steps per minute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95%CI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95% confidence interval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hint="default" w:ascii="Times New Roman Italic" w:hAnsi="Times New Roman Italic" w:cs="Times New Roman Italic"/>
          <w:i/>
          <w:iCs/>
          <w:sz w:val="20"/>
          <w:szCs w:val="20"/>
        </w:rPr>
        <w:t>ROM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range of motion</w:t>
      </w:r>
      <w:r>
        <w:rPr>
          <w:rFonts w:hint="default" w:ascii="Times New Roman Regular" w:hAnsi="Times New Roman Regular" w:cs="Times New Roman Regular"/>
          <w:sz w:val="20"/>
          <w:szCs w:val="20"/>
        </w:rPr>
        <w:t>.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bCs/>
          <w:sz w:val="20"/>
          <w:szCs w:val="20"/>
        </w:rPr>
        <w:t>S</w:t>
      </w:r>
      <w:r>
        <w:rPr>
          <w:rFonts w:hint="default" w:ascii="Times New Roman Regular" w:hAnsi="Times New Roman Regular" w:cs="Times New Roman Regular"/>
          <w:bCs/>
          <w:sz w:val="20"/>
          <w:szCs w:val="20"/>
          <w:lang w:eastAsia="zh-Hans"/>
        </w:rPr>
        <w:t>haded</w:t>
      </w:r>
      <w:r>
        <w:rPr>
          <w:rFonts w:hint="default" w:ascii="Times New Roman Regular" w:hAnsi="Times New Roman Regular" w:cs="Times New Roman Regular"/>
          <w:bCs/>
          <w:sz w:val="20"/>
          <w:szCs w:val="20"/>
        </w:rPr>
        <w:t xml:space="preserve"> represents that outcome have been included in the meta-analysis.</w:t>
      </w: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 w:ascii="Times New Roman Regular" w:hAnsi="Times New Roman Regular" w:cs="Times New Roman Regular"/>
          <w:bCs/>
          <w:sz w:val="20"/>
          <w:szCs w:val="20"/>
        </w:rPr>
      </w:pPr>
      <w:r>
        <w:rPr>
          <w:rFonts w:hint="default" w:ascii="Times New Roman Regular" w:hAnsi="Times New Roman Regular" w:cs="Times New Roman Regular"/>
          <w:bCs/>
          <w:sz w:val="20"/>
          <w:szCs w:val="20"/>
        </w:rPr>
        <w:t>Supplementary Table 2: Qualitative summary of reliability for biomechanical parameters.</w:t>
      </w:r>
    </w:p>
    <w:tbl>
      <w:tblPr>
        <w:tblStyle w:val="6"/>
        <w:tblW w:w="148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2693"/>
        <w:gridCol w:w="2977"/>
        <w:gridCol w:w="2268"/>
        <w:gridCol w:w="2530"/>
        <w:gridCol w:w="2006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Outcome</w:t>
            </w:r>
          </w:p>
        </w:tc>
        <w:tc>
          <w:tcPr>
            <w:tcW w:w="2693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Study</w:t>
            </w:r>
          </w:p>
        </w:tc>
        <w:tc>
          <w:tcPr>
            <w:tcW w:w="9781" w:type="dxa"/>
            <w:gridSpan w:val="4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Results</w:t>
            </w:r>
          </w:p>
        </w:tc>
        <w:tc>
          <w:tcPr>
            <w:tcW w:w="121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vidence</w:t>
            </w:r>
          </w:p>
        </w:tc>
      </w:tr>
      <w:tr>
        <w:trPr>
          <w:jc w:val="center"/>
        </w:trPr>
        <w:tc>
          <w:tcPr>
            <w:tcW w:w="1153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3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>
            <w:pPr>
              <w:spacing w:line="288" w:lineRule="auto"/>
              <w:jc w:val="center"/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>ICC (95%CI)</w:t>
            </w:r>
          </w:p>
        </w:tc>
        <w:tc>
          <w:tcPr>
            <w:tcW w:w="2268" w:type="dxa"/>
            <w:vAlign w:val="center"/>
          </w:tcPr>
          <w:p>
            <w:pPr>
              <w:spacing w:line="288" w:lineRule="auto"/>
              <w:jc w:val="center"/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</w:pPr>
            <w:r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  <w:t>RMSE</w:t>
            </w:r>
          </w:p>
        </w:tc>
        <w:tc>
          <w:tcPr>
            <w:tcW w:w="253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C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CA"/>
              </w:rPr>
              <w:t>CV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zh-Hans"/>
              </w:rPr>
              <w:t>s/CV%</w:t>
            </w:r>
          </w:p>
        </w:tc>
        <w:tc>
          <w:tcPr>
            <w:tcW w:w="2006" w:type="dxa"/>
            <w:vAlign w:val="center"/>
          </w:tcPr>
          <w:p>
            <w:pPr>
              <w:spacing w:line="288" w:lineRule="auto"/>
              <w:jc w:val="center"/>
              <w:rPr>
                <w:rFonts w:hint="default" w:ascii="Times New Roman Regular" w:hAnsi="Times New Roman Regular" w:eastAsia="MS Mincho" w:cs="Times New Roman Regular"/>
                <w:sz w:val="20"/>
                <w:szCs w:val="20"/>
                <w:lang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0"/>
                <w:szCs w:val="20"/>
                <w:lang w:eastAsia="en-CA"/>
              </w:rPr>
              <w:t>SEM</w:t>
            </w:r>
          </w:p>
        </w:tc>
        <w:tc>
          <w:tcPr>
            <w:tcW w:w="1218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ance tim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mmann et al.,2016 [32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  <w:lang w:eastAsia="zh-Hans"/>
              </w:rPr>
              <w:t>.911～0.960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2.9%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3.8%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1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indre et al.,2016 [43]</w:t>
            </w:r>
          </w:p>
        </w:tc>
        <w:tc>
          <w:tcPr>
            <w:tcW w:w="2977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 km/h: 0.993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5 km/h: 0.877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8 km/h: 0.946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21 km/h: 0.973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530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6.5%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 km/h: 6.7%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8 km/h: 8.3%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1 km/h: 9.9%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flandre et al.,2018 [37]</w:t>
            </w:r>
          </w:p>
        </w:tc>
        <w:tc>
          <w:tcPr>
            <w:tcW w:w="2977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8 km/h: 0.92 (0.82–0.97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 km/h: 0.97 (0.94–0.99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6 km/h: 0.86 (0.70–0.94)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530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8.3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8.9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11.9 ms</w:t>
            </w:r>
          </w:p>
        </w:tc>
        <w:tc>
          <w:tcPr>
            <w:tcW w:w="200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4.2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2.4 ms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5.9 ms</w:t>
            </w:r>
          </w:p>
        </w:tc>
        <w:tc>
          <w:tcPr>
            <w:tcW w:w="1218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light tim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indre et al.,2016 [43]</w:t>
            </w:r>
          </w:p>
        </w:tc>
        <w:tc>
          <w:tcPr>
            <w:tcW w:w="2977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0.936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 km/h: 0.951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8 km/h: 0.983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1 km/h: 0.978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530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4.6%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 km/h: 4.8%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8 km/h: 5.2%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1 km/h: 5.2%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ep length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flandre et al.,2018 [37]</w:t>
            </w:r>
          </w:p>
        </w:tc>
        <w:tc>
          <w:tcPr>
            <w:tcW w:w="2977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0.93 (0.84–0.97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0.97 (0.94–0.99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0.86 (0.70–0.94)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530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8.3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8.9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11.9 cm</w:t>
            </w:r>
          </w:p>
        </w:tc>
        <w:tc>
          <w:tcPr>
            <w:tcW w:w="200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0.9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0.8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2.6 cm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ride length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flandre et al.,2018 [37]</w:t>
            </w:r>
          </w:p>
        </w:tc>
        <w:tc>
          <w:tcPr>
            <w:tcW w:w="2977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0.76 (0.5–0.89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0.95 (0.87–0.98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0.89 (0.75–0.95)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530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4.2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4.4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5 cm</w:t>
            </w:r>
          </w:p>
        </w:tc>
        <w:tc>
          <w:tcPr>
            <w:tcW w:w="200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1.7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1.2 c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2.4 cm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tep frequency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indre et al.,2016 [43]</w:t>
            </w:r>
          </w:p>
        </w:tc>
        <w:tc>
          <w:tcPr>
            <w:tcW w:w="2977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 km/h: 0.944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5 km/h: 0.820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8 km/h: 0.835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21 km/h: 0.942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</w:p>
        </w:tc>
        <w:tc>
          <w:tcPr>
            <w:tcW w:w="2530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4.4%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 km/h: 3.9%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8 km/h: 4.1%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1 km/h: 4.1%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eflandre et al.,2018 [37]</w:t>
            </w:r>
          </w:p>
        </w:tc>
        <w:tc>
          <w:tcPr>
            <w:tcW w:w="2977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8 km/h: 0.79 (0.55–0.91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2 km/h: 0.94 (0.86–0.98)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lightGray"/>
              </w:rPr>
              <w:t>16 km/h: 0.87 (0.72–0.95)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530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4.1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4.4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5.1 spm</w:t>
            </w:r>
          </w:p>
        </w:tc>
        <w:tc>
          <w:tcPr>
            <w:tcW w:w="2006" w:type="dxa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 km/h: 3.1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 km/h: 1.8 spm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6 km/h: 3.3 spm</w:t>
            </w:r>
          </w:p>
        </w:tc>
        <w:tc>
          <w:tcPr>
            <w:tcW w:w="1218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nning 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eed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onharn et al.,2016 [46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7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nee  angle in the sagittal plan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5.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° ±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3.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nee angle at initial contact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1.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inimal knee angl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4.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irst maximal knee angl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5.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econd maximal knee angl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8.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nee ROM (first half stride)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636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3.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nee ROM (second half stride)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747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9.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angle in the sagittal plan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im et al.,2021 [44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74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89°</w:t>
            </w:r>
          </w:p>
        </w:tc>
        <w:tc>
          <w:tcPr>
            <w:tcW w:w="121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6.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° ±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4.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18" w:type="dxa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angle at initial contact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6.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ximal ankle angl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3.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irst minimal ankle angl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2.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econd minimal ankle angl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10.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dorsiflexion ROM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15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2.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plantarfle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ion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355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10.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kle angle in the frontal plan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im et al.,2021 [44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89°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ip  angle in the sagittal plan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3.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° ±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2.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ip angle at initial contact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3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inimal hip angl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5.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irst maximal hip angl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2.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econd maximal hip angle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3.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Hip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(first half stride)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10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4.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Hip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(second half stride)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üesch et al.,2017 [50]</w:t>
            </w:r>
          </w:p>
        </w:tc>
        <w:tc>
          <w:tcPr>
            <w:tcW w:w="2977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14</w:t>
            </w:r>
          </w:p>
        </w:tc>
        <w:tc>
          <w:tcPr>
            <w:tcW w:w="2268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3.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°</w:t>
            </w:r>
          </w:p>
        </w:tc>
        <w:tc>
          <w:tcPr>
            <w:tcW w:w="2530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2006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ery limited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CV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coefficient of variation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ICC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intraclass correlation coefficient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RMS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root mean square error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 xml:space="preserve">SEM 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standard error of measurement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spm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steps per minute;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95%CI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95% confidence interval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hint="default" w:ascii="Times New Roman Italic" w:hAnsi="Times New Roman Italic" w:cs="Times New Roman Italic"/>
          <w:i/>
          <w:iCs/>
          <w:sz w:val="20"/>
          <w:szCs w:val="20"/>
        </w:rPr>
        <w:t>ROM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range of motion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. </w:t>
      </w:r>
      <w:r>
        <w:rPr>
          <w:rFonts w:hint="default" w:ascii="Times New Roman Regular" w:hAnsi="Times New Roman Regular" w:cs="Times New Roman Regular"/>
          <w:bCs/>
          <w:sz w:val="20"/>
          <w:szCs w:val="20"/>
        </w:rPr>
        <w:t>S</w:t>
      </w:r>
      <w:r>
        <w:rPr>
          <w:rFonts w:hint="default" w:ascii="Times New Roman Regular" w:hAnsi="Times New Roman Regular" w:cs="Times New Roman Regular"/>
          <w:bCs/>
          <w:sz w:val="20"/>
          <w:szCs w:val="20"/>
          <w:lang w:eastAsia="zh-Hans"/>
        </w:rPr>
        <w:t>haded</w:t>
      </w:r>
      <w:r>
        <w:rPr>
          <w:rFonts w:hint="default" w:ascii="Times New Roman Regular" w:hAnsi="Times New Roman Regular" w:cs="Times New Roman Regular"/>
          <w:bCs/>
          <w:sz w:val="20"/>
          <w:szCs w:val="20"/>
        </w:rPr>
        <w:t xml:space="preserve"> represents that outcome have been included in the meta-analysi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@宋体">
    <w:altName w:val="华文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CD2A96"/>
    <w:rsid w:val="000231DA"/>
    <w:rsid w:val="0005650F"/>
    <w:rsid w:val="00086FDA"/>
    <w:rsid w:val="000E3CE4"/>
    <w:rsid w:val="001715CE"/>
    <w:rsid w:val="001828C0"/>
    <w:rsid w:val="00190346"/>
    <w:rsid w:val="001B4DF1"/>
    <w:rsid w:val="001C7F54"/>
    <w:rsid w:val="00264501"/>
    <w:rsid w:val="00292BAF"/>
    <w:rsid w:val="002A208B"/>
    <w:rsid w:val="003126BB"/>
    <w:rsid w:val="00314234"/>
    <w:rsid w:val="00314F6A"/>
    <w:rsid w:val="00320F57"/>
    <w:rsid w:val="00341C18"/>
    <w:rsid w:val="00381003"/>
    <w:rsid w:val="00391408"/>
    <w:rsid w:val="003E73C3"/>
    <w:rsid w:val="003F1133"/>
    <w:rsid w:val="00404708"/>
    <w:rsid w:val="00455DE5"/>
    <w:rsid w:val="004F0552"/>
    <w:rsid w:val="005002C5"/>
    <w:rsid w:val="005A7702"/>
    <w:rsid w:val="005B37F0"/>
    <w:rsid w:val="005C5181"/>
    <w:rsid w:val="005D2E8A"/>
    <w:rsid w:val="00696750"/>
    <w:rsid w:val="00715A04"/>
    <w:rsid w:val="007236F1"/>
    <w:rsid w:val="007739F5"/>
    <w:rsid w:val="007A43EC"/>
    <w:rsid w:val="007E6885"/>
    <w:rsid w:val="00841EB9"/>
    <w:rsid w:val="008519B3"/>
    <w:rsid w:val="008B4FBE"/>
    <w:rsid w:val="008E411E"/>
    <w:rsid w:val="00906362"/>
    <w:rsid w:val="009348AF"/>
    <w:rsid w:val="00935BB0"/>
    <w:rsid w:val="00971DCE"/>
    <w:rsid w:val="00975B2C"/>
    <w:rsid w:val="009831F9"/>
    <w:rsid w:val="00997124"/>
    <w:rsid w:val="00A16EC8"/>
    <w:rsid w:val="00A4396A"/>
    <w:rsid w:val="00AB7A21"/>
    <w:rsid w:val="00AE2A87"/>
    <w:rsid w:val="00B23453"/>
    <w:rsid w:val="00B31D22"/>
    <w:rsid w:val="00B72BF5"/>
    <w:rsid w:val="00BA2F69"/>
    <w:rsid w:val="00BC4E95"/>
    <w:rsid w:val="00BF0BD5"/>
    <w:rsid w:val="00C075D6"/>
    <w:rsid w:val="00C45631"/>
    <w:rsid w:val="00C50EF4"/>
    <w:rsid w:val="00C541AE"/>
    <w:rsid w:val="00CE4E14"/>
    <w:rsid w:val="00CF5DEF"/>
    <w:rsid w:val="00CF6AAF"/>
    <w:rsid w:val="00DA662C"/>
    <w:rsid w:val="00DD18A0"/>
    <w:rsid w:val="00E11324"/>
    <w:rsid w:val="00E12F2C"/>
    <w:rsid w:val="00E31747"/>
    <w:rsid w:val="00E37DF5"/>
    <w:rsid w:val="00E403D8"/>
    <w:rsid w:val="00E52FC4"/>
    <w:rsid w:val="00E6427C"/>
    <w:rsid w:val="00E66886"/>
    <w:rsid w:val="00EA7FC5"/>
    <w:rsid w:val="00ED17AB"/>
    <w:rsid w:val="00EE153A"/>
    <w:rsid w:val="00EE4585"/>
    <w:rsid w:val="00EE6CAA"/>
    <w:rsid w:val="00F17D29"/>
    <w:rsid w:val="00FB5753"/>
    <w:rsid w:val="00FD1290"/>
    <w:rsid w:val="00FE42C1"/>
    <w:rsid w:val="00FE537C"/>
    <w:rsid w:val="05DB1E92"/>
    <w:rsid w:val="08FDF5B4"/>
    <w:rsid w:val="0C7F3F65"/>
    <w:rsid w:val="0FDF03A8"/>
    <w:rsid w:val="127F65CF"/>
    <w:rsid w:val="1CDF0F30"/>
    <w:rsid w:val="1CF6CF2B"/>
    <w:rsid w:val="1F2FEA19"/>
    <w:rsid w:val="1FB304E0"/>
    <w:rsid w:val="1FDE7111"/>
    <w:rsid w:val="1FFBA1BB"/>
    <w:rsid w:val="1FFFA50D"/>
    <w:rsid w:val="276F5BCD"/>
    <w:rsid w:val="2DC29366"/>
    <w:rsid w:val="2DC50FF3"/>
    <w:rsid w:val="2FF0D0EB"/>
    <w:rsid w:val="3377F778"/>
    <w:rsid w:val="35FF98AB"/>
    <w:rsid w:val="36FE980B"/>
    <w:rsid w:val="38FF7B4D"/>
    <w:rsid w:val="393579A8"/>
    <w:rsid w:val="3B4FD6C9"/>
    <w:rsid w:val="3BFED7FD"/>
    <w:rsid w:val="3D3EBAF9"/>
    <w:rsid w:val="3E4D3FE2"/>
    <w:rsid w:val="3ECEC5AD"/>
    <w:rsid w:val="3EFEC2D8"/>
    <w:rsid w:val="3F57414D"/>
    <w:rsid w:val="3FBF7C53"/>
    <w:rsid w:val="3FDF5447"/>
    <w:rsid w:val="3FFF4A80"/>
    <w:rsid w:val="43B5C231"/>
    <w:rsid w:val="467E9FB5"/>
    <w:rsid w:val="474A4E15"/>
    <w:rsid w:val="4BFF1650"/>
    <w:rsid w:val="4EFD27A3"/>
    <w:rsid w:val="4FE261D2"/>
    <w:rsid w:val="515FC40C"/>
    <w:rsid w:val="53BB0C75"/>
    <w:rsid w:val="53FE4C39"/>
    <w:rsid w:val="57FA372C"/>
    <w:rsid w:val="58F7A3EA"/>
    <w:rsid w:val="5A8ECA63"/>
    <w:rsid w:val="5BF63B15"/>
    <w:rsid w:val="5BF8F575"/>
    <w:rsid w:val="5DBF16D2"/>
    <w:rsid w:val="5DEEBC58"/>
    <w:rsid w:val="5DEF191F"/>
    <w:rsid w:val="5DEFC752"/>
    <w:rsid w:val="5EDFE74C"/>
    <w:rsid w:val="5EF64261"/>
    <w:rsid w:val="5F50DA27"/>
    <w:rsid w:val="5F5732CD"/>
    <w:rsid w:val="5F6FA9B3"/>
    <w:rsid w:val="5FA702D6"/>
    <w:rsid w:val="5FA81432"/>
    <w:rsid w:val="5FAEDFF9"/>
    <w:rsid w:val="5FB6B066"/>
    <w:rsid w:val="5FEC7C34"/>
    <w:rsid w:val="63E6296B"/>
    <w:rsid w:val="65476E1D"/>
    <w:rsid w:val="677FD9E8"/>
    <w:rsid w:val="67F7F198"/>
    <w:rsid w:val="6A72320D"/>
    <w:rsid w:val="6B759356"/>
    <w:rsid w:val="6BFF2A13"/>
    <w:rsid w:val="6BFFE444"/>
    <w:rsid w:val="6CBAF064"/>
    <w:rsid w:val="6E3FDBFB"/>
    <w:rsid w:val="6EA1F380"/>
    <w:rsid w:val="6EBE9E53"/>
    <w:rsid w:val="6F3DF626"/>
    <w:rsid w:val="6F5FF3C5"/>
    <w:rsid w:val="6F75FF4A"/>
    <w:rsid w:val="6FC7C07B"/>
    <w:rsid w:val="6FD6E763"/>
    <w:rsid w:val="6FDDD25D"/>
    <w:rsid w:val="6FEDBB36"/>
    <w:rsid w:val="72FBDB8A"/>
    <w:rsid w:val="7367407F"/>
    <w:rsid w:val="737FCB5C"/>
    <w:rsid w:val="73FA6A4A"/>
    <w:rsid w:val="74EF271B"/>
    <w:rsid w:val="75FB7CFF"/>
    <w:rsid w:val="7697F5D8"/>
    <w:rsid w:val="76FFADAC"/>
    <w:rsid w:val="777F8B0E"/>
    <w:rsid w:val="77CB5395"/>
    <w:rsid w:val="77CD1027"/>
    <w:rsid w:val="77DEC34B"/>
    <w:rsid w:val="77EDA142"/>
    <w:rsid w:val="77FE30BD"/>
    <w:rsid w:val="77FF01ED"/>
    <w:rsid w:val="77FF5529"/>
    <w:rsid w:val="79DB8C6F"/>
    <w:rsid w:val="7A3DA063"/>
    <w:rsid w:val="7AB7340F"/>
    <w:rsid w:val="7AFF5E46"/>
    <w:rsid w:val="7B273C8D"/>
    <w:rsid w:val="7B7F8139"/>
    <w:rsid w:val="7B9FC169"/>
    <w:rsid w:val="7BBD8F80"/>
    <w:rsid w:val="7BDA7EA7"/>
    <w:rsid w:val="7BFB02B6"/>
    <w:rsid w:val="7BFDC92A"/>
    <w:rsid w:val="7CADF0CD"/>
    <w:rsid w:val="7CFBAC1F"/>
    <w:rsid w:val="7D65BB59"/>
    <w:rsid w:val="7D9F01CD"/>
    <w:rsid w:val="7DBD3CDB"/>
    <w:rsid w:val="7DDFBE5B"/>
    <w:rsid w:val="7DF6B654"/>
    <w:rsid w:val="7DFE47A8"/>
    <w:rsid w:val="7E326D8F"/>
    <w:rsid w:val="7E556A8C"/>
    <w:rsid w:val="7E977D54"/>
    <w:rsid w:val="7EEB09F8"/>
    <w:rsid w:val="7EEF9A45"/>
    <w:rsid w:val="7EF6F48F"/>
    <w:rsid w:val="7EFDC3A0"/>
    <w:rsid w:val="7EFFAC04"/>
    <w:rsid w:val="7F399F58"/>
    <w:rsid w:val="7F6FAB6F"/>
    <w:rsid w:val="7F770605"/>
    <w:rsid w:val="7F7CE26B"/>
    <w:rsid w:val="7F97F98C"/>
    <w:rsid w:val="7F9927E1"/>
    <w:rsid w:val="7FBF5390"/>
    <w:rsid w:val="7FC7558C"/>
    <w:rsid w:val="7FCE25E1"/>
    <w:rsid w:val="7FDF27A0"/>
    <w:rsid w:val="7FDF35BC"/>
    <w:rsid w:val="7FE9019E"/>
    <w:rsid w:val="7FECEB2B"/>
    <w:rsid w:val="7FEF322A"/>
    <w:rsid w:val="7FF23D0E"/>
    <w:rsid w:val="7FF6613D"/>
    <w:rsid w:val="7FFDF40B"/>
    <w:rsid w:val="7FFF36D5"/>
    <w:rsid w:val="7FFFBD98"/>
    <w:rsid w:val="92935A80"/>
    <w:rsid w:val="93BA41D7"/>
    <w:rsid w:val="95B0041F"/>
    <w:rsid w:val="98BAE958"/>
    <w:rsid w:val="9DE9E696"/>
    <w:rsid w:val="9EDFBB5C"/>
    <w:rsid w:val="9F0F11E0"/>
    <w:rsid w:val="9F565C50"/>
    <w:rsid w:val="9FB51EEA"/>
    <w:rsid w:val="A3EBFD0E"/>
    <w:rsid w:val="A6EA24BB"/>
    <w:rsid w:val="A9FD7D10"/>
    <w:rsid w:val="B0DA077D"/>
    <w:rsid w:val="B1CBE053"/>
    <w:rsid w:val="B6D7CE72"/>
    <w:rsid w:val="B6DFD9BB"/>
    <w:rsid w:val="B7E5300D"/>
    <w:rsid w:val="B9FFCD22"/>
    <w:rsid w:val="BAFF2557"/>
    <w:rsid w:val="BCFDB7EB"/>
    <w:rsid w:val="BDFECA4D"/>
    <w:rsid w:val="BEF7FE1B"/>
    <w:rsid w:val="BF1B434A"/>
    <w:rsid w:val="BFA17EB5"/>
    <w:rsid w:val="BFD39892"/>
    <w:rsid w:val="BFDDC347"/>
    <w:rsid w:val="BFF3D679"/>
    <w:rsid w:val="BFFBED14"/>
    <w:rsid w:val="BFFE2DAD"/>
    <w:rsid w:val="BFFF3594"/>
    <w:rsid w:val="BFFF7067"/>
    <w:rsid w:val="C6FB6AC1"/>
    <w:rsid w:val="CDFA297D"/>
    <w:rsid w:val="CE79853E"/>
    <w:rsid w:val="D0FB6BAB"/>
    <w:rsid w:val="D1CDCC77"/>
    <w:rsid w:val="D5D97798"/>
    <w:rsid w:val="D6596D31"/>
    <w:rsid w:val="D69B1985"/>
    <w:rsid w:val="D6F7104A"/>
    <w:rsid w:val="D77F5113"/>
    <w:rsid w:val="D7BE5BE7"/>
    <w:rsid w:val="D8FD10B1"/>
    <w:rsid w:val="D9FA69E7"/>
    <w:rsid w:val="DB6FE7CF"/>
    <w:rsid w:val="DBFE77BE"/>
    <w:rsid w:val="DC37D4D8"/>
    <w:rsid w:val="DDDA79C2"/>
    <w:rsid w:val="DDDD7D18"/>
    <w:rsid w:val="DE669DFB"/>
    <w:rsid w:val="DEBB416B"/>
    <w:rsid w:val="DEF50F35"/>
    <w:rsid w:val="DEFF9B35"/>
    <w:rsid w:val="DFCD2A96"/>
    <w:rsid w:val="DFDEDF3A"/>
    <w:rsid w:val="DFEDF770"/>
    <w:rsid w:val="DFEF5B75"/>
    <w:rsid w:val="DFF3444B"/>
    <w:rsid w:val="DFFEFDD1"/>
    <w:rsid w:val="E3650992"/>
    <w:rsid w:val="E7AF68CB"/>
    <w:rsid w:val="E7BEAB74"/>
    <w:rsid w:val="E7E5B956"/>
    <w:rsid w:val="E7F8D574"/>
    <w:rsid w:val="EAF25298"/>
    <w:rsid w:val="EAFFBD91"/>
    <w:rsid w:val="EB5FAF3B"/>
    <w:rsid w:val="EB9E10E4"/>
    <w:rsid w:val="EBF54121"/>
    <w:rsid w:val="EBFDE28A"/>
    <w:rsid w:val="EE9EB342"/>
    <w:rsid w:val="EEED5D42"/>
    <w:rsid w:val="EEFFAD44"/>
    <w:rsid w:val="EF5C9335"/>
    <w:rsid w:val="EF98568F"/>
    <w:rsid w:val="EFAD9B06"/>
    <w:rsid w:val="EFB8684E"/>
    <w:rsid w:val="EFE7B230"/>
    <w:rsid w:val="EFFF2430"/>
    <w:rsid w:val="EFFFB597"/>
    <w:rsid w:val="F3F5AF8B"/>
    <w:rsid w:val="F3F9E704"/>
    <w:rsid w:val="F556284B"/>
    <w:rsid w:val="F5EFE3A7"/>
    <w:rsid w:val="F5F99602"/>
    <w:rsid w:val="F5FFF9F6"/>
    <w:rsid w:val="F6FFFA4D"/>
    <w:rsid w:val="F76B507E"/>
    <w:rsid w:val="F77FFD7E"/>
    <w:rsid w:val="F790D2FB"/>
    <w:rsid w:val="F7BE8E03"/>
    <w:rsid w:val="F7C93382"/>
    <w:rsid w:val="F7CD4832"/>
    <w:rsid w:val="F7D266A1"/>
    <w:rsid w:val="F7EF9997"/>
    <w:rsid w:val="F7FB15CF"/>
    <w:rsid w:val="F7FB725F"/>
    <w:rsid w:val="F7FF1B5E"/>
    <w:rsid w:val="F7FF4DF0"/>
    <w:rsid w:val="FB3EC794"/>
    <w:rsid w:val="FB9C48F0"/>
    <w:rsid w:val="FBEFEE39"/>
    <w:rsid w:val="FBF9F116"/>
    <w:rsid w:val="FBFE3F36"/>
    <w:rsid w:val="FC6DB958"/>
    <w:rsid w:val="FCEFF4CC"/>
    <w:rsid w:val="FCF745AA"/>
    <w:rsid w:val="FD3C1D64"/>
    <w:rsid w:val="FDA796B7"/>
    <w:rsid w:val="FDAF37B6"/>
    <w:rsid w:val="FDB02CEA"/>
    <w:rsid w:val="FDDF46AC"/>
    <w:rsid w:val="FDEB24C1"/>
    <w:rsid w:val="FDF606F5"/>
    <w:rsid w:val="FDFBDC4F"/>
    <w:rsid w:val="FDFFDFA1"/>
    <w:rsid w:val="FDFFEB5F"/>
    <w:rsid w:val="FEE5552C"/>
    <w:rsid w:val="FEFFC3BC"/>
    <w:rsid w:val="FF43E1E6"/>
    <w:rsid w:val="FF6B6C3E"/>
    <w:rsid w:val="FF6DA760"/>
    <w:rsid w:val="FF7707BC"/>
    <w:rsid w:val="FF7F5963"/>
    <w:rsid w:val="FF93E006"/>
    <w:rsid w:val="FFAF05C0"/>
    <w:rsid w:val="FFAF2593"/>
    <w:rsid w:val="FFBB0E1A"/>
    <w:rsid w:val="FFBECE1C"/>
    <w:rsid w:val="FFBF30FE"/>
    <w:rsid w:val="FFBF9841"/>
    <w:rsid w:val="FFCF321C"/>
    <w:rsid w:val="FFDFE75D"/>
    <w:rsid w:val="FFE72ACB"/>
    <w:rsid w:val="FFED41D6"/>
    <w:rsid w:val="FFEDAACA"/>
    <w:rsid w:val="FFEDFBB3"/>
    <w:rsid w:val="FFEF879B"/>
    <w:rsid w:val="FFF4ED22"/>
    <w:rsid w:val="FFFBFF77"/>
    <w:rsid w:val="FFFF1764"/>
    <w:rsid w:val="FFFF51AB"/>
    <w:rsid w:val="FFFFC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character" w:default="1" w:styleId="3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列表段落1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9</Pages>
  <Words>4072</Words>
  <Characters>23212</Characters>
  <Lines>193</Lines>
  <Paragraphs>54</Paragraphs>
  <ScaleCrop>false</ScaleCrop>
  <LinksUpToDate>false</LinksUpToDate>
  <CharactersWithSpaces>2723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00:19:00Z</dcterms:created>
  <dc:creator>xiaocengtongxue</dc:creator>
  <cp:lastModifiedBy>xiaocengtongxue</cp:lastModifiedBy>
  <dcterms:modified xsi:type="dcterms:W3CDTF">2022-02-21T22:17:54Z</dcterms:modified>
  <cp:revision>19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